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7775" w:rsidRPr="005E66DC" w:rsidRDefault="00D17775" w:rsidP="00D17775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5E66DC">
        <w:rPr>
          <w:rFonts w:ascii="Times New Roman" w:hAnsi="Times New Roman" w:cs="Times New Roman"/>
          <w:sz w:val="24"/>
          <w:szCs w:val="24"/>
          <w:lang w:val="en-CA"/>
        </w:rPr>
        <w:t xml:space="preserve">Supplementary Table 1. Associations between recipient, donor, and procedure characteristics and DGF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requiring dialysis </w:t>
      </w:r>
      <w:r w:rsidRPr="005E66DC">
        <w:rPr>
          <w:rFonts w:ascii="Times New Roman" w:hAnsi="Times New Roman" w:cs="Times New Roman"/>
          <w:sz w:val="24"/>
          <w:szCs w:val="24"/>
          <w:lang w:val="en-CA"/>
        </w:rPr>
        <w:t>in univariable analyses (n=897)</w:t>
      </w:r>
    </w:p>
    <w:tbl>
      <w:tblPr>
        <w:tblW w:w="11482" w:type="dxa"/>
        <w:tblInd w:w="-7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55"/>
        <w:gridCol w:w="2410"/>
        <w:gridCol w:w="1417"/>
      </w:tblGrid>
      <w:tr w:rsidR="00D17775" w:rsidRPr="005E66DC" w:rsidTr="005478C3">
        <w:trPr>
          <w:trHeight w:val="520"/>
        </w:trPr>
        <w:tc>
          <w:tcPr>
            <w:tcW w:w="765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FFFFFF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Characteristics</w:t>
            </w:r>
          </w:p>
        </w:tc>
        <w:tc>
          <w:tcPr>
            <w:tcW w:w="24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FFFFFF"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Univariable </w:t>
            </w:r>
          </w:p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odds ratio (95% </w:t>
            </w:r>
            <w:proofErr w:type="spellStart"/>
            <w:r w:rsidRPr="005E66D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CI</w:t>
            </w:r>
            <w:r w:rsidRPr="005E66D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a</w:t>
            </w:r>
            <w:proofErr w:type="spellEnd"/>
            <w:r w:rsidRPr="005E66D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FFFFFF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p-</w:t>
            </w:r>
            <w:r w:rsidRPr="005E66D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value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34574D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 xml:space="preserve">Recipient </w:t>
            </w:r>
            <w:proofErr w:type="spellStart"/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ACEi</w:t>
            </w:r>
            <w:proofErr w:type="spellEnd"/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/ARBs use at transplant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34574D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 (0.44, 0.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34574D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34574D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Recipient age at transplant (</w:t>
            </w:r>
            <w:r w:rsidRPr="0034574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per 10 years higher</w:t>
            </w: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34574D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 (0.88, 1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34574D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34574D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Recipient African American ethnicity </w:t>
            </w:r>
            <w:r w:rsidRPr="0034574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(vs all other ethnicitie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34574D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1 (1.29, 3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34574D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34574D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Female recipient (</w:t>
            </w:r>
            <w:r w:rsidRPr="0034574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vs male</w:t>
            </w: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)</w:t>
            </w:r>
          </w:p>
          <w:p w:rsidR="00D17775" w:rsidRPr="0034574D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 xml:space="preserve">Recipient </w:t>
            </w:r>
            <w:proofErr w:type="gramStart"/>
            <w:r w:rsidRPr="005921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obes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body mass index ≥30 kg/m</w:t>
            </w:r>
            <w:r w:rsidRPr="0076206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CA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34574D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 (0.70, 1.43)</w:t>
            </w:r>
          </w:p>
          <w:p w:rsidR="00D17775" w:rsidRPr="0034574D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34574D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</w:t>
            </w:r>
          </w:p>
          <w:p w:rsidR="00D17775" w:rsidRPr="0034574D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</w:t>
            </w: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cipient</w:t>
            </w:r>
            <w:proofErr w:type="spellEnd"/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DB46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bete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2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D17775" w:rsidRPr="008B1B20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8B1B20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8B1B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Recipient prior coronary artery 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8B1B20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1.38 (0.91, 2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8B1B20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0.13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cipient</w:t>
            </w:r>
            <w:proofErr w:type="spellEnd"/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ositive CMV </w:t>
            </w:r>
            <w:proofErr w:type="spellStart"/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olog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2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D17775" w:rsidRPr="007827B5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7827B5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7827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Recipient statin use at 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ranspla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7827B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1.05 (0.74, 1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7827B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0.79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3529B6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3529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 xml:space="preserve">Recipient active smoking at transplantation </w:t>
            </w:r>
            <w:r w:rsidRPr="003529B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(vs never smoke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 (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8B1B20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CA"/>
                <w14:ligatures w14:val="none"/>
              </w:rPr>
            </w:pPr>
            <w:r w:rsidRPr="003529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 xml:space="preserve">Recipient past history of smoking </w:t>
            </w:r>
            <w:r w:rsidRPr="003529B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(vs never smoke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2556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556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Recipient with polycystic kidney diseases </w:t>
            </w:r>
            <w:r w:rsidRPr="002556D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(vs other or unknown CKD caus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9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2556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556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Recipient with glomerular disease </w:t>
            </w:r>
            <w:r w:rsidRPr="002556D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(vs other or unknown CKD caus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4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</w:tr>
      <w:tr w:rsidR="00D17775" w:rsidRPr="00D42F2B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C86D5F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86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Recipient with autoimmune kidney disease </w:t>
            </w:r>
            <w:r w:rsidRPr="00C86D5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(vs other or unknown CKD caus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C86D5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C86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1.05 (0.40, 2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C86D5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C86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0.93</w:t>
            </w:r>
          </w:p>
        </w:tc>
      </w:tr>
      <w:tr w:rsidR="00D17775" w:rsidRPr="00D42F2B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C86D5F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86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Recipient with diabetic kidney diseases </w:t>
            </w:r>
            <w:r w:rsidRPr="00C86D5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(vs other or unknown CKD caus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C86D5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C86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1.76 (1.00, 3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C86D5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C86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0.05</w:t>
            </w:r>
          </w:p>
        </w:tc>
      </w:tr>
      <w:tr w:rsidR="00D17775" w:rsidRPr="00D42F2B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3C2714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3C27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Recipient with hypertensive kidney disease </w:t>
            </w:r>
            <w:r w:rsidRPr="003C2714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(vs other or unknown CKD caus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3C2714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3C27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1.78 (0.93, 3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D42F2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0.08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7827B5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7827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 xml:space="preserve">First transplant (vs </w:t>
            </w:r>
            <w:proofErr w:type="spellStart"/>
            <w:r w:rsidRPr="007827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retransplants</w:t>
            </w:r>
            <w:proofErr w:type="spellEnd"/>
            <w:r w:rsidRPr="007827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)</w:t>
            </w:r>
          </w:p>
          <w:p w:rsidR="00D17775" w:rsidRPr="007827B5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7827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Recipient pregna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 (0.39, 1.03)</w:t>
            </w:r>
          </w:p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3 (1.01, 2.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D17775" w:rsidRPr="007827B5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Donor-recipient HLA mismatch 3-4 (</w:t>
            </w:r>
            <w:r w:rsidRPr="00E952A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vs 0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1.06 (0.64, 1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0.83</w:t>
            </w:r>
          </w:p>
        </w:tc>
      </w:tr>
      <w:tr w:rsidR="00D17775" w:rsidRPr="007827B5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Donor-recipient HLA mismatch 5-6 (</w:t>
            </w:r>
            <w:r w:rsidRPr="00E952A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vs 0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1.04 (0.61, 1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0.89</w:t>
            </w:r>
          </w:p>
        </w:tc>
      </w:tr>
      <w:tr w:rsidR="00D17775" w:rsidRPr="007827B5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7827B5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Absence of pre-transplant transfusio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7827B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0.69 (0.48, 1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7827B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0.06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3703B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5370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 xml:space="preserve">Recipient pre-transplant class 1 anti-HLA&gt; 0% by flow cytometry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8 (0.83, 1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</w:t>
            </w:r>
          </w:p>
        </w:tc>
      </w:tr>
      <w:tr w:rsidR="00D17775" w:rsidRPr="0053703B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53703B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5370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Recipient pre-transplant class 2 anti-HLA&gt; 0% by flow cytome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E952A0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1.14 (0.77, 1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E952A0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0.52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3529B6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14:ligatures w14:val="none"/>
              </w:rPr>
            </w:pPr>
            <w:proofErr w:type="spellStart"/>
            <w:r w:rsidRPr="00911B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ymoglobulin</w:t>
            </w:r>
            <w:proofErr w:type="spellEnd"/>
            <w:r w:rsidRPr="00911B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du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2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911B98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n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 (0.75, 1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911B98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n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MV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olog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 (0.58, 1.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3529B6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/>
                <w14:ligatures w14:val="none"/>
              </w:rPr>
            </w:pPr>
            <w:r w:rsidRPr="00B34C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onor after cardiac arrest (</w:t>
            </w:r>
            <w:r w:rsidRPr="00B34CC2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vs neurologically deceased</w:t>
            </w:r>
            <w:r w:rsidRPr="00B34C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3529B6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CA"/>
                <w14:ligatures w14:val="none"/>
              </w:rPr>
            </w:pPr>
            <w:r w:rsidRPr="00E77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 xml:space="preserve">Donor age </w:t>
            </w:r>
            <w:r w:rsidRPr="00E7738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(per 10 years highe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1.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3529B6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14:ligatures w14:val="none"/>
              </w:rPr>
            </w:pPr>
            <w:proofErr w:type="spellStart"/>
            <w:r w:rsidRPr="003077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nor</w:t>
            </w:r>
            <w:proofErr w:type="spellEnd"/>
            <w:r w:rsidRPr="003077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yperten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30779C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n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bete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 (0.53, 1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n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mok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9 (0.96, 2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n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phe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sc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eas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3 (0.78, 2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3529B6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/>
                <w14:ligatures w14:val="none"/>
              </w:rPr>
            </w:pPr>
            <w:r w:rsidRPr="00547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Donor terminal serum creatinine </w:t>
            </w:r>
            <w:r w:rsidRPr="0054720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(per 10 </w:t>
            </w:r>
            <w:proofErr w:type="spellStart"/>
            <w:r w:rsidRPr="0054720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mol</w:t>
            </w:r>
            <w:proofErr w:type="spellEnd"/>
            <w:r w:rsidRPr="0054720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/L highe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</w:tr>
      <w:tr w:rsidR="00D17775" w:rsidRPr="00717882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547201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onor height (</w:t>
            </w:r>
            <w:r w:rsidRPr="00717882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er 10 cm high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717882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0.95 (0.84, 1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717882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0.38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3529B6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CA"/>
                <w14:ligatures w14:val="none"/>
              </w:rPr>
            </w:pPr>
            <w:r w:rsidRPr="007178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Use of hypothermic perfusion pum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3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3529B6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98137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nter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3529B6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CA"/>
                <w14:ligatures w14:val="none"/>
              </w:rPr>
            </w:pPr>
            <w:r w:rsidRPr="00DD58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Total ischemic time (</w:t>
            </w:r>
            <w:r w:rsidRPr="00DD5817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per 1 hour higher</w:t>
            </w:r>
            <w:r w:rsidRPr="00DD58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 (1.01, 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D17775" w:rsidRPr="00D42F2B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DD5817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 xml:space="preserve">Transplant vintage </w:t>
            </w:r>
            <w:r w:rsidRPr="00D42F2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(per 1 year highe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D42F2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0.99 (0.94, 1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D42F2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0.76</w:t>
            </w:r>
          </w:p>
        </w:tc>
      </w:tr>
      <w:tr w:rsidR="00D17775" w:rsidRPr="00D42F2B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E641BF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3D5A9D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3D5A9D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</w:tbl>
    <w:p w:rsidR="00D17775" w:rsidRPr="00644603" w:rsidRDefault="00D17775" w:rsidP="00D17775">
      <w:pPr>
        <w:jc w:val="both"/>
        <w:rPr>
          <w:rFonts w:ascii="Times New Roman" w:hAnsi="Times New Roman" w:cs="Times New Roman"/>
          <w:lang w:val="en-CA"/>
        </w:rPr>
      </w:pPr>
      <w:proofErr w:type="spellStart"/>
      <w:r w:rsidRPr="00E641BF">
        <w:rPr>
          <w:rFonts w:ascii="Times New Roman" w:hAnsi="Times New Roman" w:cs="Times New Roman"/>
          <w:vertAlign w:val="superscript"/>
          <w:lang w:val="en-CA"/>
        </w:rPr>
        <w:t>a</w:t>
      </w:r>
      <w:r w:rsidRPr="00E641BF">
        <w:rPr>
          <w:rFonts w:ascii="Times New Roman" w:hAnsi="Times New Roman" w:cs="Times New Roman"/>
          <w:i/>
          <w:iCs/>
          <w:lang w:val="en-CA"/>
        </w:rPr>
        <w:t>CI</w:t>
      </w:r>
      <w:proofErr w:type="spellEnd"/>
      <w:r>
        <w:rPr>
          <w:rFonts w:ascii="Times New Roman" w:hAnsi="Times New Roman" w:cs="Times New Roman"/>
          <w:lang w:val="en-CA"/>
        </w:rPr>
        <w:t xml:space="preserve">, confidence interval. </w:t>
      </w:r>
    </w:p>
    <w:p w:rsidR="00D17775" w:rsidRDefault="00D17775" w:rsidP="00D17775"/>
    <w:p w:rsidR="00D17775" w:rsidRDefault="00D17775" w:rsidP="00D1777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D17775" w:rsidRDefault="00D17775" w:rsidP="00D1777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D17775" w:rsidRPr="005E66DC" w:rsidRDefault="00D17775" w:rsidP="00D17775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5E66DC">
        <w:rPr>
          <w:rFonts w:ascii="Times New Roman" w:hAnsi="Times New Roman" w:cs="Times New Roman"/>
          <w:sz w:val="24"/>
          <w:szCs w:val="24"/>
          <w:lang w:val="en-CA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  <w:lang w:val="en-CA"/>
        </w:rPr>
        <w:t>2</w:t>
      </w:r>
      <w:r w:rsidRPr="005E66DC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4A13CF">
        <w:rPr>
          <w:rFonts w:ascii="Times New Roman" w:hAnsi="Times New Roman" w:cs="Times New Roman"/>
          <w:lang w:val="en-CA"/>
        </w:rPr>
        <w:t>Associations between recipient, donor, and procedure characteristics and DGF</w:t>
      </w:r>
      <w:r>
        <w:rPr>
          <w:rFonts w:ascii="Times New Roman" w:hAnsi="Times New Roman" w:cs="Times New Roman"/>
          <w:lang w:val="en-CA"/>
        </w:rPr>
        <w:t xml:space="preserve"> with or without dialysis (extended definition*)</w:t>
      </w:r>
      <w:r w:rsidRPr="004A13CF">
        <w:rPr>
          <w:rFonts w:ascii="Times New Roman" w:hAnsi="Times New Roman" w:cs="Times New Roman"/>
          <w:lang w:val="en-CA"/>
        </w:rPr>
        <w:t xml:space="preserve"> in </w:t>
      </w:r>
      <w:r>
        <w:rPr>
          <w:rFonts w:ascii="Times New Roman" w:hAnsi="Times New Roman" w:cs="Times New Roman"/>
          <w:lang w:val="en-CA"/>
        </w:rPr>
        <w:t>univariable</w:t>
      </w:r>
      <w:r w:rsidRPr="004A13CF">
        <w:rPr>
          <w:rFonts w:ascii="Times New Roman" w:hAnsi="Times New Roman" w:cs="Times New Roman"/>
          <w:lang w:val="en-CA"/>
        </w:rPr>
        <w:t xml:space="preserve"> analyses (n=</w:t>
      </w:r>
      <w:r>
        <w:rPr>
          <w:rFonts w:ascii="Times New Roman" w:hAnsi="Times New Roman" w:cs="Times New Roman"/>
          <w:lang w:val="en-CA"/>
        </w:rPr>
        <w:t>897</w:t>
      </w:r>
      <w:r w:rsidRPr="004A13CF">
        <w:rPr>
          <w:rFonts w:ascii="Times New Roman" w:hAnsi="Times New Roman" w:cs="Times New Roman"/>
          <w:lang w:val="en-CA"/>
        </w:rPr>
        <w:t>)</w:t>
      </w:r>
    </w:p>
    <w:tbl>
      <w:tblPr>
        <w:tblW w:w="11482" w:type="dxa"/>
        <w:tblInd w:w="-7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55"/>
        <w:gridCol w:w="2410"/>
        <w:gridCol w:w="1417"/>
      </w:tblGrid>
      <w:tr w:rsidR="00D17775" w:rsidRPr="005E66DC" w:rsidTr="005478C3">
        <w:trPr>
          <w:trHeight w:val="520"/>
        </w:trPr>
        <w:tc>
          <w:tcPr>
            <w:tcW w:w="765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FFFFFF"/>
            <w:noWrap/>
            <w:vAlign w:val="center"/>
            <w:hideMark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F64E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Characteristics</w:t>
            </w:r>
          </w:p>
        </w:tc>
        <w:tc>
          <w:tcPr>
            <w:tcW w:w="24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FFFFFF"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Univariable </w:t>
            </w:r>
          </w:p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odds ratio (95% CI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  <w:r w:rsidRPr="005E66D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FFFFFF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p-</w:t>
            </w:r>
            <w:r w:rsidRPr="005E66D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value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 xml:space="preserve">Recipient </w:t>
            </w:r>
            <w:proofErr w:type="spellStart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ACEi</w:t>
            </w:r>
            <w:proofErr w:type="spellEnd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/ARBs use at transplant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34574D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, 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34574D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Recipient age at transplant (</w:t>
            </w:r>
            <w:r w:rsidRPr="00F64ED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per 10 years higher</w:t>
            </w: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34574D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</w:t>
            </w: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34574D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1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Recipient African American ethnicity </w:t>
            </w:r>
            <w:r w:rsidRPr="00F64ED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(vs all other ethnicitie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34574D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9</w:t>
            </w: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</w:t>
            </w: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7</w:t>
            </w: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34574D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Female recipient (</w:t>
            </w:r>
            <w:r w:rsidRPr="00F64ED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vs male</w:t>
            </w: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)</w:t>
            </w:r>
          </w:p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Recipient obesity (body mass index ≥30 kg/m</w:t>
            </w: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CA"/>
                <w14:ligatures w14:val="none"/>
              </w:rPr>
              <w:t>2</w:t>
            </w: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34574D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</w:t>
            </w: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  <w:p w:rsidR="00D17775" w:rsidRPr="0034574D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8</w:t>
            </w: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4</w:t>
            </w: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34574D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  <w:p w:rsidR="00D17775" w:rsidRPr="0034574D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cipient</w:t>
            </w:r>
            <w:proofErr w:type="spellEnd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bete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5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</w:t>
            </w:r>
            <w:r w:rsidRPr="0034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D17775" w:rsidRPr="008B1B20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Recipient prior coronary artery d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8B1B20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1.95 (1.37, 2.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8B1B20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0.0002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cipient</w:t>
            </w:r>
            <w:proofErr w:type="spellEnd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ositive CMV </w:t>
            </w:r>
            <w:proofErr w:type="spellStart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olog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0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D17775" w:rsidRPr="007827B5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Recipient statin use at transpla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7827B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0.92 (0.71, 1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7827B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0.54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 xml:space="preserve">Recipient active smoking at transplantation </w:t>
            </w:r>
            <w:r w:rsidRPr="00F64ED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(vs never smoke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 xml:space="preserve">Recipient past history of smoking </w:t>
            </w:r>
            <w:r w:rsidRPr="00F64ED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(vs never smoke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8 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7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Recipient with polycystic kidney diseases </w:t>
            </w:r>
            <w:r w:rsidRPr="00F64ED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(vs other or unknown CKD caus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9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Recipient with glomerular disease </w:t>
            </w:r>
            <w:r w:rsidRPr="00F64ED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(vs other or unknown CKD caus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8 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8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</w:t>
            </w:r>
          </w:p>
        </w:tc>
      </w:tr>
      <w:tr w:rsidR="00D17775" w:rsidRPr="00D42F2B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Recipient with autoimmune kidney disease </w:t>
            </w:r>
            <w:r w:rsidRPr="00F64ED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(vs other or unknown CKD caus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C86D5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C86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1.05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52</w:t>
            </w:r>
            <w:r w:rsidRPr="00C86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11</w:t>
            </w:r>
            <w:r w:rsidRPr="00C86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C86D5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C86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89</w:t>
            </w:r>
          </w:p>
        </w:tc>
      </w:tr>
      <w:tr w:rsidR="00D17775" w:rsidRPr="00D42F2B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Recipient with diabetic kidney diseases </w:t>
            </w:r>
            <w:r w:rsidRPr="00F64ED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(vs other or unknown CKD caus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C86D5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2.08</w:t>
            </w:r>
            <w:r w:rsidRPr="00C86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33</w:t>
            </w:r>
            <w:r w:rsidRPr="00C86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, 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25</w:t>
            </w:r>
            <w:r w:rsidRPr="00C86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C86D5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C86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01</w:t>
            </w:r>
          </w:p>
        </w:tc>
      </w:tr>
      <w:tr w:rsidR="00D17775" w:rsidRPr="00D42F2B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Recipient with hypertensive kidney disease </w:t>
            </w:r>
            <w:r w:rsidRPr="00F64ED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(vs other or unknown CKD caus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3C2714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3C27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25</w:t>
            </w:r>
            <w:r w:rsidRPr="003C27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75</w:t>
            </w:r>
            <w:r w:rsidRPr="003C27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2.09</w:t>
            </w:r>
            <w:r w:rsidRPr="003C27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D42F2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0.39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 xml:space="preserve">First transplant (vs </w:t>
            </w:r>
            <w:proofErr w:type="spellStart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retransplants</w:t>
            </w:r>
            <w:proofErr w:type="spellEnd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)</w:t>
            </w:r>
          </w:p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 xml:space="preserve">Recipien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 xml:space="preserve">past </w:t>
            </w: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pregna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 (0.54, 1.23)</w:t>
            </w:r>
          </w:p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2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7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</w:t>
            </w:r>
          </w:p>
        </w:tc>
      </w:tr>
      <w:tr w:rsidR="00D17775" w:rsidRPr="007827B5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Donor-recipient HLA mismatch 3-4 (</w:t>
            </w:r>
            <w:r w:rsidRPr="00F64ED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vs 0-2</w:t>
            </w: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1.38 (0.95, 2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0.09</w:t>
            </w:r>
          </w:p>
        </w:tc>
      </w:tr>
      <w:tr w:rsidR="00D17775" w:rsidRPr="007827B5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Donor-recipient HLA mismatch 5-6 (</w:t>
            </w:r>
            <w:r w:rsidRPr="00F64ED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vs 0-2</w:t>
            </w: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1.31 (0.87, 1.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0.19</w:t>
            </w:r>
          </w:p>
        </w:tc>
      </w:tr>
      <w:tr w:rsidR="00D17775" w:rsidRPr="007827B5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Absence of pre-transplant transfusio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7827B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0.72 (0.54, 0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7827B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0.02</w:t>
            </w:r>
          </w:p>
        </w:tc>
      </w:tr>
      <w:tr w:rsidR="00D17775" w:rsidRPr="003401FD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 xml:space="preserve">Recipient pre-transplant class 1 anti-HLA&gt; 0% by flow cytometry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3401FD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1.20 (0.91, 1.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3401FD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0.19</w:t>
            </w:r>
          </w:p>
        </w:tc>
      </w:tr>
      <w:tr w:rsidR="00D17775" w:rsidRPr="00795498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Recipient pre-transplant class 2 anti-HLA&gt; 0% by flow cytome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E952A0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1.17 (0.86, 1.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E952A0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0.33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ymoglobulin</w:t>
            </w:r>
            <w:proofErr w:type="spellEnd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du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4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9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9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nor</w:t>
            </w:r>
            <w:proofErr w:type="spellEnd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  <w:proofErr w:type="spellEnd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8 (0.90, 1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nor</w:t>
            </w:r>
            <w:proofErr w:type="spellEnd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MV </w:t>
            </w:r>
            <w:proofErr w:type="spellStart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olog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 (0.77, 1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onor after cardiac arrest (</w:t>
            </w:r>
            <w:r w:rsidRPr="00F64ED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vs neurologically deceased</w:t>
            </w: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0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3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4.97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 xml:space="preserve">Donor age </w:t>
            </w:r>
            <w:r w:rsidRPr="00F64ED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(per 10 years highe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nor</w:t>
            </w:r>
            <w:proofErr w:type="spellEnd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yperten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4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9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nor</w:t>
            </w:r>
            <w:proofErr w:type="spellEnd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bete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 (0.58, 1.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nor</w:t>
            </w:r>
            <w:proofErr w:type="spellEnd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mok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2 (1.01, 1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nor</w:t>
            </w:r>
            <w:proofErr w:type="spellEnd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pheral</w:t>
            </w:r>
            <w:proofErr w:type="spellEnd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scular</w:t>
            </w:r>
            <w:proofErr w:type="spellEnd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eas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1 (0.91, 2.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Donor terminal serum creatinine </w:t>
            </w:r>
            <w:r w:rsidRPr="00F64ED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(per 10 </w:t>
            </w:r>
            <w:proofErr w:type="spellStart"/>
            <w:r w:rsidRPr="00F64ED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mol</w:t>
            </w:r>
            <w:proofErr w:type="spellEnd"/>
            <w:r w:rsidRPr="00F64ED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/L highe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08</w:t>
            </w:r>
          </w:p>
        </w:tc>
      </w:tr>
      <w:tr w:rsidR="00D17775" w:rsidRPr="00717882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onor height (</w:t>
            </w:r>
            <w:r w:rsidRPr="00F64ED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er 10 cm higher</w:t>
            </w: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717882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0.81 (0.72, 0.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717882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0.0005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Use of hypothermic perfusion pum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2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nter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D17775" w:rsidRPr="005E66DC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Total ischemic time (</w:t>
            </w:r>
            <w:r w:rsidRPr="00F64ED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per 1 hour higher</w:t>
            </w: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5E66DC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</w:tr>
      <w:tr w:rsidR="00D17775" w:rsidRPr="00D42F2B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F64ED9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 w:rsidRPr="00F64E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 xml:space="preserve">Transplant vintage </w:t>
            </w:r>
            <w:r w:rsidRPr="00F64ED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(per 1 year highe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D42F2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1.04 (1.00, 1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D42F2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  <w14:ligatures w14:val="none"/>
              </w:rPr>
              <w:t>0.04</w:t>
            </w:r>
          </w:p>
        </w:tc>
      </w:tr>
      <w:tr w:rsidR="00D17775" w:rsidRPr="00D42F2B" w:rsidTr="005478C3">
        <w:trPr>
          <w:trHeight w:val="28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E641BF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3D5A9D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3D5A9D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</w:tbl>
    <w:p w:rsidR="00D17775" w:rsidRDefault="00D17775" w:rsidP="00D17775">
      <w:pPr>
        <w:jc w:val="both"/>
        <w:rPr>
          <w:rFonts w:ascii="Times New Roman" w:hAnsi="Times New Roman" w:cs="Times New Roman"/>
          <w:vertAlign w:val="superscript"/>
          <w:lang w:val="en-CA"/>
        </w:rPr>
      </w:pPr>
    </w:p>
    <w:p w:rsidR="00D17775" w:rsidRPr="00644603" w:rsidRDefault="00D17775" w:rsidP="00D17775">
      <w:pPr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vertAlign w:val="superscript"/>
          <w:lang w:val="en-CA"/>
        </w:rPr>
        <w:t>*</w:t>
      </w:r>
      <w:r w:rsidRPr="00E641BF">
        <w:rPr>
          <w:rFonts w:ascii="Times New Roman" w:hAnsi="Times New Roman" w:cs="Times New Roman"/>
          <w:i/>
          <w:iCs/>
          <w:lang w:val="en-CA"/>
        </w:rPr>
        <w:t>CI</w:t>
      </w:r>
      <w:r>
        <w:rPr>
          <w:rFonts w:ascii="Times New Roman" w:hAnsi="Times New Roman" w:cs="Times New Roman"/>
          <w:lang w:val="en-CA"/>
        </w:rPr>
        <w:t xml:space="preserve">: confidence interval; DGF-extended definition: </w:t>
      </w:r>
      <w:r w:rsidRPr="00E75A5E">
        <w:rPr>
          <w:rFonts w:ascii="Times New Roman" w:eastAsiaTheme="majorEastAsia" w:hAnsi="Times New Roman" w:cs="Times New Roman"/>
          <w:sz w:val="24"/>
          <w:szCs w:val="24"/>
          <w:lang w:val="en-CA"/>
        </w:rPr>
        <w:t xml:space="preserve">the need for dialysis in the first week post transplant, the failure of serum creatinine to decrease by 10% or more in the first 3 days post transplant, or serum creatinine over 250 </w:t>
      </w:r>
      <w:proofErr w:type="spellStart"/>
      <w:r w:rsidRPr="00E75A5E">
        <w:rPr>
          <w:rFonts w:ascii="Times New Roman" w:eastAsiaTheme="majorEastAsia" w:hAnsi="Times New Roman" w:cs="Times New Roman"/>
          <w:sz w:val="24"/>
          <w:szCs w:val="24"/>
          <w:lang w:val="en-CA"/>
        </w:rPr>
        <w:t>umol</w:t>
      </w:r>
      <w:proofErr w:type="spellEnd"/>
      <w:r w:rsidRPr="00E75A5E">
        <w:rPr>
          <w:rFonts w:ascii="Times New Roman" w:eastAsiaTheme="majorEastAsia" w:hAnsi="Times New Roman" w:cs="Times New Roman"/>
          <w:sz w:val="24"/>
          <w:szCs w:val="24"/>
          <w:lang w:val="en-CA"/>
        </w:rPr>
        <w:t xml:space="preserve">/l on post-transplant day 5 in the presence of </w:t>
      </w:r>
      <w:proofErr w:type="spellStart"/>
      <w:r w:rsidRPr="00E75A5E">
        <w:rPr>
          <w:rFonts w:ascii="Times New Roman" w:eastAsiaTheme="majorEastAsia" w:hAnsi="Times New Roman" w:cs="Times New Roman"/>
          <w:sz w:val="24"/>
          <w:szCs w:val="24"/>
          <w:lang w:val="en-CA"/>
        </w:rPr>
        <w:t>scintigraphic</w:t>
      </w:r>
      <w:proofErr w:type="spellEnd"/>
      <w:r w:rsidRPr="00E75A5E">
        <w:rPr>
          <w:rFonts w:ascii="Times New Roman" w:eastAsiaTheme="majorEastAsia" w:hAnsi="Times New Roman" w:cs="Times New Roman"/>
          <w:sz w:val="24"/>
          <w:szCs w:val="24"/>
          <w:lang w:val="en-CA"/>
        </w:rPr>
        <w:t xml:space="preserve"> evidence of acute tubular necrosis</w:t>
      </w:r>
      <w:r>
        <w:rPr>
          <w:rFonts w:ascii="Times New Roman" w:eastAsiaTheme="majorEastAsia" w:hAnsi="Times New Roman" w:cs="Times New Roman"/>
          <w:sz w:val="24"/>
          <w:szCs w:val="24"/>
          <w:lang w:val="en-CA"/>
        </w:rPr>
        <w:t>.</w:t>
      </w:r>
    </w:p>
    <w:p w:rsidR="00D17775" w:rsidRDefault="00D17775" w:rsidP="00D17775">
      <w:pPr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lastRenderedPageBreak/>
        <w:t>Supplementary Table 3.</w:t>
      </w:r>
      <w:r w:rsidRPr="004A13CF">
        <w:rPr>
          <w:rFonts w:ascii="Times New Roman" w:hAnsi="Times New Roman" w:cs="Times New Roman"/>
          <w:lang w:val="en-CA"/>
        </w:rPr>
        <w:t xml:space="preserve"> Associations between recipient, donor, and procedure characteristics and DGF</w:t>
      </w:r>
      <w:r>
        <w:rPr>
          <w:rFonts w:ascii="Times New Roman" w:hAnsi="Times New Roman" w:cs="Times New Roman"/>
          <w:lang w:val="en-CA"/>
        </w:rPr>
        <w:t xml:space="preserve"> with or without dialysis (extended definition*)</w:t>
      </w:r>
      <w:r w:rsidRPr="004A13CF">
        <w:rPr>
          <w:rFonts w:ascii="Times New Roman" w:hAnsi="Times New Roman" w:cs="Times New Roman"/>
          <w:lang w:val="en-CA"/>
        </w:rPr>
        <w:t xml:space="preserve"> in final multivariable analyses (n=</w:t>
      </w:r>
      <w:r>
        <w:rPr>
          <w:rFonts w:ascii="Times New Roman" w:hAnsi="Times New Roman" w:cs="Times New Roman"/>
          <w:lang w:val="en-CA"/>
        </w:rPr>
        <w:t>897</w:t>
      </w:r>
      <w:r w:rsidRPr="004A13CF">
        <w:rPr>
          <w:rFonts w:ascii="Times New Roman" w:hAnsi="Times New Roman" w:cs="Times New Roman"/>
          <w:lang w:val="en-CA"/>
        </w:rPr>
        <w:t>)</w:t>
      </w:r>
    </w:p>
    <w:tbl>
      <w:tblPr>
        <w:tblW w:w="10999" w:type="dxa"/>
        <w:tblInd w:w="-8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79"/>
        <w:gridCol w:w="2060"/>
        <w:gridCol w:w="166"/>
        <w:gridCol w:w="2067"/>
        <w:gridCol w:w="1084"/>
        <w:gridCol w:w="443"/>
      </w:tblGrid>
      <w:tr w:rsidR="00D17775" w:rsidRPr="007740B3" w:rsidTr="005478C3">
        <w:trPr>
          <w:trHeight w:val="520"/>
        </w:trPr>
        <w:tc>
          <w:tcPr>
            <w:tcW w:w="517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FFFFFF"/>
            <w:noWrap/>
            <w:vAlign w:val="center"/>
            <w:hideMark/>
          </w:tcPr>
          <w:p w:rsidR="00D17775" w:rsidRPr="007740B3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7740B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haracteristics</w:t>
            </w:r>
          </w:p>
        </w:tc>
        <w:tc>
          <w:tcPr>
            <w:tcW w:w="20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FFFFFF"/>
            <w:vAlign w:val="center"/>
          </w:tcPr>
          <w:p w:rsidR="00D17775" w:rsidRPr="007740B3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FFFFFF"/>
            <w:noWrap/>
            <w:vAlign w:val="center"/>
          </w:tcPr>
          <w:p w:rsidR="00D17775" w:rsidRPr="007740B3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06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FFFFFF"/>
            <w:vAlign w:val="center"/>
            <w:hideMark/>
          </w:tcPr>
          <w:p w:rsidR="00D17775" w:rsidRPr="007740B3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7740B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Multivariable </w:t>
            </w:r>
          </w:p>
          <w:p w:rsidR="00D17775" w:rsidRPr="007740B3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7740B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odds ratio (95% CI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*</w:t>
            </w:r>
            <w:r w:rsidRPr="007740B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527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FFFFFF"/>
            <w:noWrap/>
            <w:vAlign w:val="center"/>
            <w:hideMark/>
          </w:tcPr>
          <w:p w:rsidR="00D17775" w:rsidRPr="007740B3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7740B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7740B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-value</w:t>
            </w:r>
          </w:p>
        </w:tc>
      </w:tr>
      <w:tr w:rsidR="00D17775" w:rsidRPr="00E641BF" w:rsidTr="005478C3">
        <w:trPr>
          <w:trHeight w:val="280"/>
        </w:trPr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Recipient </w:t>
            </w:r>
            <w:proofErr w:type="spellStart"/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ACEi</w:t>
            </w:r>
            <w:proofErr w:type="spellEnd"/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/ARBs use at tra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s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planta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D17775" w:rsidRPr="00E641BF" w:rsidTr="005478C3">
        <w:trPr>
          <w:trHeight w:val="280"/>
        </w:trPr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Recipient age at transplant (</w:t>
            </w:r>
            <w:r w:rsidRPr="0007294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per 10 years higher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D17775" w:rsidRPr="00E641BF" w:rsidTr="005478C3">
        <w:trPr>
          <w:trHeight w:val="280"/>
        </w:trPr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07294B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729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Recipient African America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thnicity</w:t>
            </w:r>
            <w:r w:rsidRPr="000729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07294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(vs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all other ethnicities</w:t>
            </w:r>
            <w:r w:rsidRPr="0007294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7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2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</w:tr>
      <w:tr w:rsidR="00D17775" w:rsidRPr="00E641BF" w:rsidTr="005478C3">
        <w:trPr>
          <w:trHeight w:val="280"/>
        </w:trPr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cipient</w:t>
            </w:r>
            <w:proofErr w:type="spellEnd"/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esity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1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D17775" w:rsidRPr="00E641BF" w:rsidTr="005478C3">
        <w:trPr>
          <w:trHeight w:val="280"/>
        </w:trPr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cipient</w:t>
            </w:r>
            <w:proofErr w:type="spellEnd"/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</w:tr>
      <w:tr w:rsidR="00D17775" w:rsidRPr="00E641BF" w:rsidTr="005478C3">
        <w:trPr>
          <w:trHeight w:val="280"/>
        </w:trPr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cipient</w:t>
            </w:r>
            <w:proofErr w:type="spellEnd"/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ositive CMV </w:t>
            </w:r>
            <w:proofErr w:type="spellStart"/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ology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9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2</w:t>
            </w:r>
          </w:p>
        </w:tc>
      </w:tr>
      <w:tr w:rsidR="00D17775" w:rsidRPr="00E641BF" w:rsidTr="005478C3">
        <w:trPr>
          <w:trHeight w:val="280"/>
        </w:trPr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Recipient active smoking at transplanta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 </w:t>
            </w:r>
            <w:r w:rsidRPr="0007294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(vs never smoked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</w:tr>
      <w:tr w:rsidR="00D17775" w:rsidRPr="00E641BF" w:rsidTr="005478C3">
        <w:trPr>
          <w:trHeight w:val="280"/>
        </w:trPr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Recipient past history of smoki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 </w:t>
            </w:r>
            <w:r w:rsidRPr="0007294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(vs never smoked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D17775" w:rsidRPr="00880BEB" w:rsidTr="005478C3">
        <w:trPr>
          <w:trHeight w:val="280"/>
        </w:trPr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07294B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Cause of CKD* glomerular disease </w:t>
            </w:r>
            <w:r w:rsidRPr="006C1DF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vs other/unknown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0.98 (0.63, 1.51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0.91</w:t>
            </w:r>
          </w:p>
        </w:tc>
      </w:tr>
      <w:tr w:rsidR="00D17775" w:rsidRPr="00880BEB" w:rsidTr="005478C3">
        <w:trPr>
          <w:trHeight w:val="280"/>
        </w:trPr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07294B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Cause of CKD hypertension/vascular </w:t>
            </w:r>
            <w:r w:rsidRPr="006C1DF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vs other/unknown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0.67 (0.36, 1.26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0.21</w:t>
            </w:r>
          </w:p>
        </w:tc>
      </w:tr>
      <w:tr w:rsidR="00D17775" w:rsidRPr="00880BEB" w:rsidTr="005478C3">
        <w:trPr>
          <w:trHeight w:val="280"/>
        </w:trPr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880BEB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Cause of CKD polycystic kidney disease </w:t>
            </w:r>
            <w:r w:rsidRPr="006C1DF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vs other/unknown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0.86 (0.52, 1.45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0.58</w:t>
            </w:r>
          </w:p>
        </w:tc>
      </w:tr>
      <w:tr w:rsidR="00D17775" w:rsidRPr="00880BEB" w:rsidTr="005478C3">
        <w:trPr>
          <w:trHeight w:val="280"/>
        </w:trPr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880BEB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Cause of CKD diabetes </w:t>
            </w:r>
            <w:r w:rsidRPr="006C1DF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vs other/unknown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.54 (0.81, 2.94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0.19</w:t>
            </w:r>
          </w:p>
        </w:tc>
      </w:tr>
      <w:tr w:rsidR="00D17775" w:rsidRPr="00880BEB" w:rsidTr="005478C3">
        <w:trPr>
          <w:gridAfter w:val="1"/>
          <w:wAfter w:w="443" w:type="dxa"/>
          <w:trHeight w:val="280"/>
        </w:trPr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80B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use of CK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autoimmune disease </w:t>
            </w:r>
            <w:r w:rsidRPr="006C1DF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vs other/unknown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0.70 (0.31, 1.55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        0.37</w:t>
            </w:r>
          </w:p>
        </w:tc>
      </w:tr>
      <w:tr w:rsidR="00D17775" w:rsidRPr="00880BEB" w:rsidTr="005478C3">
        <w:trPr>
          <w:gridAfter w:val="1"/>
          <w:wAfter w:w="443" w:type="dxa"/>
          <w:trHeight w:val="280"/>
        </w:trPr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880BEB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ecipient history of coronary artery diseas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.30 (0.86, 1.95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        0.21</w:t>
            </w:r>
          </w:p>
        </w:tc>
      </w:tr>
      <w:tr w:rsidR="00D17775" w:rsidRPr="00880BEB" w:rsidTr="005478C3">
        <w:trPr>
          <w:gridAfter w:val="1"/>
          <w:wAfter w:w="443" w:type="dxa"/>
          <w:trHeight w:val="280"/>
        </w:trPr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ecipient previous transfusion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.20 (0.88, 1.64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        0.25</w:t>
            </w:r>
          </w:p>
        </w:tc>
      </w:tr>
      <w:tr w:rsidR="00D17775" w:rsidRPr="006C1DF0" w:rsidTr="005478C3">
        <w:trPr>
          <w:trHeight w:val="280"/>
        </w:trPr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6C1DF0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6C1D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Dono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-</w:t>
            </w:r>
            <w:r w:rsidRPr="006C1D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recipient 3-4 HLA mismatch</w:t>
            </w:r>
            <w:r w:rsidRPr="00EC5C14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 (vs 0-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6C1DF0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6C1DF0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6C1DF0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.10 (0.71, 1.69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6C1DF0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0.67</w:t>
            </w:r>
          </w:p>
        </w:tc>
      </w:tr>
      <w:tr w:rsidR="00D17775" w:rsidRPr="006C1DF0" w:rsidTr="005478C3">
        <w:trPr>
          <w:trHeight w:val="280"/>
        </w:trPr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6C1DF0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Donor-recipient 5-6 HLA mismatch</w:t>
            </w:r>
            <w:r w:rsidRPr="00EC5C14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 (vs 0-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6C1DF0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6C1DF0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6C1DF0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.08 (0.67, 1.74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6C1DF0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0.74</w:t>
            </w:r>
          </w:p>
        </w:tc>
      </w:tr>
      <w:tr w:rsidR="00D17775" w:rsidRPr="00E641BF" w:rsidTr="005478C3">
        <w:trPr>
          <w:trHeight w:val="280"/>
        </w:trPr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CD3693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D369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onor after cardiac arrest (</w:t>
            </w:r>
            <w:r w:rsidRPr="00CD369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s neurologically deceased</w:t>
            </w:r>
            <w:r w:rsidRPr="00CD369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7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0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5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D17775" w:rsidRPr="00E641BF" w:rsidTr="005478C3">
        <w:trPr>
          <w:trHeight w:val="280"/>
        </w:trPr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Donor age </w:t>
            </w:r>
            <w:r w:rsidRPr="0007294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(per 10 years higher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D17775" w:rsidRPr="00E641BF" w:rsidTr="005478C3">
        <w:trPr>
          <w:trHeight w:val="280"/>
        </w:trPr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nor</w:t>
            </w:r>
            <w:proofErr w:type="spellEnd"/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ypertens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2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94</w:t>
            </w:r>
          </w:p>
        </w:tc>
      </w:tr>
      <w:tr w:rsidR="00D17775" w:rsidRPr="00E641BF" w:rsidTr="005478C3">
        <w:trPr>
          <w:trHeight w:val="280"/>
        </w:trPr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E641BF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n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iphe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sc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eas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 (0.53, 1.42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</w:tr>
      <w:tr w:rsidR="00D17775" w:rsidRPr="00E641BF" w:rsidTr="005478C3">
        <w:trPr>
          <w:trHeight w:val="280"/>
        </w:trPr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E641BF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n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moking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 (0.84, 1.56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</w:p>
        </w:tc>
      </w:tr>
      <w:tr w:rsidR="00D17775" w:rsidRPr="00E641BF" w:rsidTr="005478C3">
        <w:trPr>
          <w:trHeight w:val="280"/>
        </w:trPr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07294B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729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Donor terminal serum creatinine </w:t>
            </w:r>
            <w:r w:rsidRPr="0066760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(per 10 </w:t>
            </w:r>
            <w:proofErr w:type="spellStart"/>
            <w:r w:rsidRPr="0066760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mol</w:t>
            </w:r>
            <w:proofErr w:type="spellEnd"/>
            <w:r w:rsidRPr="0066760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/L higher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D17775" w:rsidRPr="00AE3CF7" w:rsidTr="005478C3">
        <w:trPr>
          <w:trHeight w:val="280"/>
        </w:trPr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07294B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Donor height </w:t>
            </w:r>
            <w:r w:rsidRPr="00AE3CF7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per 10 cm higher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AE3CF7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0.73 (0.63, 0.85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AE3CF7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D17775" w:rsidRPr="00E641BF" w:rsidTr="005478C3">
        <w:trPr>
          <w:trHeight w:val="280"/>
        </w:trPr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Use of hypothermic perfusion pump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D17775" w:rsidRPr="00E641BF" w:rsidTr="005478C3">
        <w:trPr>
          <w:trHeight w:val="280"/>
        </w:trPr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er 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.96</w:t>
            </w: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775" w:rsidRPr="00E641BF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41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3</w:t>
            </w:r>
          </w:p>
        </w:tc>
      </w:tr>
      <w:tr w:rsidR="00D17775" w:rsidRPr="00880BEB" w:rsidTr="005478C3">
        <w:trPr>
          <w:trHeight w:val="280"/>
        </w:trPr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E641BF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Transplant vintage </w:t>
            </w:r>
            <w:r w:rsidRPr="001D4AE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(per 1-year higher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880BEB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.03 (0.98, 1.08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0.23</w:t>
            </w:r>
          </w:p>
        </w:tc>
      </w:tr>
      <w:tr w:rsidR="00D17775" w:rsidRPr="00880BEB" w:rsidTr="005478C3">
        <w:trPr>
          <w:trHeight w:val="280"/>
        </w:trPr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E641BF" w:rsidRDefault="00D17775" w:rsidP="0054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3D5A9D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3D5A9D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775" w:rsidRPr="003D5A9D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7775" w:rsidRPr="003D5A9D" w:rsidRDefault="00D17775" w:rsidP="00547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</w:tbl>
    <w:p w:rsidR="00D17775" w:rsidRPr="00BA34C8" w:rsidRDefault="00D17775" w:rsidP="00D17775">
      <w:pPr>
        <w:jc w:val="both"/>
        <w:rPr>
          <w:rFonts w:ascii="Times New Roman" w:hAnsi="Times New Roman" w:cs="Times New Roman"/>
          <w:lang w:val="en-CA"/>
        </w:rPr>
      </w:pPr>
      <w:r w:rsidRPr="00BA34C8">
        <w:rPr>
          <w:rFonts w:ascii="Times New Roman" w:hAnsi="Times New Roman" w:cs="Times New Roman"/>
          <w:vertAlign w:val="superscript"/>
          <w:lang w:val="en-CA"/>
        </w:rPr>
        <w:t xml:space="preserve"> </w:t>
      </w:r>
      <w:r w:rsidRPr="00BA34C8">
        <w:rPr>
          <w:rFonts w:ascii="Times New Roman" w:hAnsi="Times New Roman" w:cs="Times New Roman"/>
          <w:iCs/>
          <w:lang w:val="en-CA"/>
        </w:rPr>
        <w:t xml:space="preserve">  </w:t>
      </w:r>
    </w:p>
    <w:p w:rsidR="00D17775" w:rsidRPr="00BA34C8" w:rsidRDefault="00D17775" w:rsidP="00D17775">
      <w:pPr>
        <w:jc w:val="both"/>
        <w:rPr>
          <w:rFonts w:ascii="Times New Roman" w:hAnsi="Times New Roman" w:cs="Times New Roman"/>
          <w:lang w:val="en-CA"/>
        </w:rPr>
      </w:pPr>
      <w:r w:rsidRPr="00BA34C8">
        <w:rPr>
          <w:rFonts w:ascii="Times New Roman" w:hAnsi="Times New Roman" w:cs="Times New Roman"/>
          <w:lang w:val="en-CA"/>
        </w:rPr>
        <w:t>*</w:t>
      </w:r>
      <w:r w:rsidRPr="0006112B">
        <w:rPr>
          <w:rFonts w:ascii="Times New Roman" w:hAnsi="Times New Roman" w:cs="Times New Roman"/>
          <w:iCs/>
          <w:lang w:val="en-CA"/>
        </w:rPr>
        <w:t xml:space="preserve"> </w:t>
      </w:r>
      <w:r w:rsidRPr="00BA34C8">
        <w:rPr>
          <w:rFonts w:ascii="Times New Roman" w:hAnsi="Times New Roman" w:cs="Times New Roman"/>
          <w:iCs/>
          <w:lang w:val="en-CA"/>
        </w:rPr>
        <w:t>CI</w:t>
      </w:r>
      <w:r w:rsidRPr="00BA34C8">
        <w:rPr>
          <w:rFonts w:ascii="Times New Roman" w:hAnsi="Times New Roman" w:cs="Times New Roman"/>
          <w:lang w:val="en-CA"/>
        </w:rPr>
        <w:t>, confidence interval</w:t>
      </w:r>
      <w:r>
        <w:rPr>
          <w:rFonts w:ascii="Times New Roman" w:hAnsi="Times New Roman" w:cs="Times New Roman"/>
          <w:lang w:val="en-CA"/>
        </w:rPr>
        <w:t xml:space="preserve">; </w:t>
      </w:r>
      <w:r w:rsidRPr="00BA34C8">
        <w:rPr>
          <w:rFonts w:ascii="Times New Roman" w:hAnsi="Times New Roman" w:cs="Times New Roman"/>
          <w:lang w:val="en-CA"/>
        </w:rPr>
        <w:t>CKD chronic kidney disease</w:t>
      </w:r>
      <w:r>
        <w:rPr>
          <w:rFonts w:ascii="Times New Roman" w:hAnsi="Times New Roman" w:cs="Times New Roman"/>
          <w:lang w:val="en-CA"/>
        </w:rPr>
        <w:t xml:space="preserve">; DGF-extended definition: </w:t>
      </w:r>
      <w:r w:rsidRPr="00E75A5E">
        <w:rPr>
          <w:rFonts w:ascii="Times New Roman" w:eastAsiaTheme="majorEastAsia" w:hAnsi="Times New Roman" w:cs="Times New Roman"/>
          <w:sz w:val="24"/>
          <w:szCs w:val="24"/>
          <w:lang w:val="en-CA"/>
        </w:rPr>
        <w:t xml:space="preserve">the need for dialysis in the first week post transplant, the failure of serum creatinine to decrease by 10% or more in the first 3 days post transplant, or serum creatinine over 250 </w:t>
      </w:r>
      <w:proofErr w:type="spellStart"/>
      <w:r w:rsidRPr="00E75A5E">
        <w:rPr>
          <w:rFonts w:ascii="Times New Roman" w:eastAsiaTheme="majorEastAsia" w:hAnsi="Times New Roman" w:cs="Times New Roman"/>
          <w:sz w:val="24"/>
          <w:szCs w:val="24"/>
          <w:lang w:val="en-CA"/>
        </w:rPr>
        <w:t>umol</w:t>
      </w:r>
      <w:proofErr w:type="spellEnd"/>
      <w:r w:rsidRPr="00E75A5E">
        <w:rPr>
          <w:rFonts w:ascii="Times New Roman" w:eastAsiaTheme="majorEastAsia" w:hAnsi="Times New Roman" w:cs="Times New Roman"/>
          <w:sz w:val="24"/>
          <w:szCs w:val="24"/>
          <w:lang w:val="en-CA"/>
        </w:rPr>
        <w:t xml:space="preserve">/l on post-transplant day 5 in the presence of </w:t>
      </w:r>
      <w:proofErr w:type="spellStart"/>
      <w:r w:rsidRPr="00E75A5E">
        <w:rPr>
          <w:rFonts w:ascii="Times New Roman" w:eastAsiaTheme="majorEastAsia" w:hAnsi="Times New Roman" w:cs="Times New Roman"/>
          <w:sz w:val="24"/>
          <w:szCs w:val="24"/>
          <w:lang w:val="en-CA"/>
        </w:rPr>
        <w:t>scintigraphic</w:t>
      </w:r>
      <w:proofErr w:type="spellEnd"/>
      <w:r w:rsidRPr="00E75A5E">
        <w:rPr>
          <w:rFonts w:ascii="Times New Roman" w:eastAsiaTheme="majorEastAsia" w:hAnsi="Times New Roman" w:cs="Times New Roman"/>
          <w:sz w:val="24"/>
          <w:szCs w:val="24"/>
          <w:lang w:val="en-CA"/>
        </w:rPr>
        <w:t xml:space="preserve"> evidence of acute tubular necrosis</w:t>
      </w:r>
      <w:r>
        <w:rPr>
          <w:rFonts w:ascii="Times New Roman" w:eastAsiaTheme="majorEastAsia" w:hAnsi="Times New Roman" w:cs="Times New Roman"/>
          <w:sz w:val="24"/>
          <w:szCs w:val="24"/>
          <w:lang w:val="en-CA"/>
        </w:rPr>
        <w:t>.</w:t>
      </w:r>
    </w:p>
    <w:p w:rsidR="00D17775" w:rsidRDefault="00D17775" w:rsidP="00D17775">
      <w:pPr>
        <w:spacing w:after="0" w:line="480" w:lineRule="auto"/>
        <w:jc w:val="both"/>
        <w:rPr>
          <w:rFonts w:ascii="Times New Roman" w:hAnsi="Times New Roman" w:cs="Times New Roman"/>
          <w:lang w:val="en-CA"/>
        </w:rPr>
      </w:pPr>
    </w:p>
    <w:p w:rsidR="00D17775" w:rsidRDefault="00D17775" w:rsidP="00D17775">
      <w:pPr>
        <w:spacing w:after="0" w:line="480" w:lineRule="auto"/>
        <w:jc w:val="both"/>
        <w:rPr>
          <w:rFonts w:ascii="Times New Roman" w:hAnsi="Times New Roman" w:cs="Times New Roman"/>
          <w:lang w:val="en-CA"/>
        </w:rPr>
      </w:pPr>
    </w:p>
    <w:p w:rsidR="00D17775" w:rsidRDefault="00D17775" w:rsidP="00D17775">
      <w:pPr>
        <w:spacing w:after="0" w:line="480" w:lineRule="auto"/>
        <w:jc w:val="both"/>
        <w:rPr>
          <w:rFonts w:ascii="Times New Roman" w:hAnsi="Times New Roman" w:cs="Times New Roman"/>
          <w:lang w:val="en-CA"/>
        </w:rPr>
      </w:pPr>
    </w:p>
    <w:p w:rsidR="00D17775" w:rsidRDefault="00D17775" w:rsidP="00D17775">
      <w:pPr>
        <w:spacing w:after="0" w:line="480" w:lineRule="auto"/>
        <w:jc w:val="both"/>
        <w:rPr>
          <w:rFonts w:ascii="Times New Roman" w:hAnsi="Times New Roman" w:cs="Times New Roman"/>
          <w:lang w:val="en-CA"/>
        </w:rPr>
      </w:pPr>
    </w:p>
    <w:p w:rsidR="00D17775" w:rsidRDefault="00D17775" w:rsidP="00D17775">
      <w:pPr>
        <w:spacing w:after="0" w:line="480" w:lineRule="auto"/>
        <w:jc w:val="both"/>
        <w:rPr>
          <w:rFonts w:ascii="Times New Roman" w:hAnsi="Times New Roman" w:cs="Times New Roman"/>
          <w:lang w:val="en-CA"/>
        </w:rPr>
      </w:pPr>
    </w:p>
    <w:p w:rsidR="00D17775" w:rsidRDefault="00D17775" w:rsidP="00D17775">
      <w:pPr>
        <w:spacing w:after="0" w:line="480" w:lineRule="auto"/>
        <w:jc w:val="both"/>
        <w:rPr>
          <w:rFonts w:ascii="Times New Roman" w:hAnsi="Times New Roman" w:cs="Times New Roman"/>
          <w:lang w:val="en-CA"/>
        </w:rPr>
      </w:pPr>
    </w:p>
    <w:p w:rsidR="00D17775" w:rsidRPr="00D95646" w:rsidRDefault="00D17775" w:rsidP="00D17775">
      <w:pPr>
        <w:spacing w:after="0" w:line="480" w:lineRule="auto"/>
        <w:jc w:val="both"/>
        <w:rPr>
          <w:rFonts w:ascii="Times New Roman" w:hAnsi="Times New Roman" w:cs="Times New Roman"/>
          <w:lang w:val="en-CA"/>
        </w:rPr>
      </w:pPr>
    </w:p>
    <w:p w:rsidR="00D17775" w:rsidRDefault="00D17775" w:rsidP="00D17775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DB53A4">
        <w:rPr>
          <w:rFonts w:ascii="Times New Roman" w:hAnsi="Times New Roman" w:cs="Times New Roman"/>
          <w:sz w:val="24"/>
          <w:szCs w:val="24"/>
          <w:lang w:val="en-CA"/>
        </w:rPr>
        <w:lastRenderedPageBreak/>
        <w:t>Supplementary Table 4. Specific agents and doses of ACE inhibitors and angiotensin-receptor blockers used pre-transplant</w:t>
      </w:r>
    </w:p>
    <w:tbl>
      <w:tblPr>
        <w:tblStyle w:val="Grilledutableau"/>
        <w:tblW w:w="7083" w:type="dxa"/>
        <w:tblLook w:val="04A0" w:firstRow="1" w:lastRow="0" w:firstColumn="1" w:lastColumn="0" w:noHBand="0" w:noVBand="1"/>
      </w:tblPr>
      <w:tblGrid>
        <w:gridCol w:w="2689"/>
        <w:gridCol w:w="1842"/>
        <w:gridCol w:w="2552"/>
      </w:tblGrid>
      <w:tr w:rsidR="00D17775" w:rsidRPr="00D17775" w:rsidTr="005478C3">
        <w:tc>
          <w:tcPr>
            <w:tcW w:w="2689" w:type="dxa"/>
          </w:tcPr>
          <w:p w:rsidR="00D17775" w:rsidRDefault="00D17775" w:rsidP="005478C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CE inhibitors</w:t>
            </w:r>
          </w:p>
        </w:tc>
        <w:tc>
          <w:tcPr>
            <w:tcW w:w="1842" w:type="dxa"/>
          </w:tcPr>
          <w:p w:rsidR="00D17775" w:rsidRDefault="00D17775" w:rsidP="005478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umber of users*</w:t>
            </w:r>
          </w:p>
        </w:tc>
        <w:tc>
          <w:tcPr>
            <w:tcW w:w="2552" w:type="dxa"/>
          </w:tcPr>
          <w:p w:rsidR="00D17775" w:rsidRDefault="00D17775" w:rsidP="005478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dian daily dose</w:t>
            </w:r>
          </w:p>
          <w:p w:rsidR="00D17775" w:rsidRDefault="00D17775" w:rsidP="005478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d range</w:t>
            </w:r>
          </w:p>
        </w:tc>
      </w:tr>
      <w:tr w:rsidR="00D17775" w:rsidTr="005478C3">
        <w:tc>
          <w:tcPr>
            <w:tcW w:w="2689" w:type="dxa"/>
          </w:tcPr>
          <w:p w:rsidR="00D17775" w:rsidRDefault="00D17775" w:rsidP="005478C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  Perindopril</w:t>
            </w:r>
          </w:p>
          <w:p w:rsidR="00D17775" w:rsidRDefault="00D17775" w:rsidP="005478C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  Ramipril</w:t>
            </w:r>
          </w:p>
          <w:p w:rsidR="00D17775" w:rsidRDefault="00D17775" w:rsidP="005478C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  Enalapril</w:t>
            </w:r>
          </w:p>
          <w:p w:rsidR="00D17775" w:rsidRDefault="00D17775" w:rsidP="005478C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sinopril</w:t>
            </w:r>
            <w:proofErr w:type="spellEnd"/>
          </w:p>
          <w:p w:rsidR="00D17775" w:rsidRDefault="00D17775" w:rsidP="005478C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  Trandolapril</w:t>
            </w:r>
          </w:p>
          <w:p w:rsidR="00D17775" w:rsidRDefault="00D17775" w:rsidP="005478C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  Lisinopril</w:t>
            </w:r>
          </w:p>
          <w:p w:rsidR="00D17775" w:rsidRDefault="00D17775" w:rsidP="005478C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  Quinapril</w:t>
            </w:r>
          </w:p>
        </w:tc>
        <w:tc>
          <w:tcPr>
            <w:tcW w:w="1842" w:type="dxa"/>
          </w:tcPr>
          <w:p w:rsidR="00D17775" w:rsidRDefault="00D17775" w:rsidP="005478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</w:t>
            </w:r>
          </w:p>
          <w:p w:rsidR="00D17775" w:rsidRDefault="00D17775" w:rsidP="005478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4</w:t>
            </w:r>
          </w:p>
          <w:p w:rsidR="00D17775" w:rsidRDefault="00D17775" w:rsidP="005478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</w:t>
            </w:r>
          </w:p>
          <w:p w:rsidR="00D17775" w:rsidRDefault="00D17775" w:rsidP="005478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</w:t>
            </w:r>
          </w:p>
          <w:p w:rsidR="00D17775" w:rsidRDefault="00D17775" w:rsidP="005478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</w:t>
            </w:r>
          </w:p>
          <w:p w:rsidR="00D17775" w:rsidRDefault="00D17775" w:rsidP="005478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  <w:p w:rsidR="00D17775" w:rsidRDefault="00D17775" w:rsidP="005478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2552" w:type="dxa"/>
          </w:tcPr>
          <w:p w:rsidR="00D17775" w:rsidRDefault="00D17775" w:rsidP="005478C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 mg (2-12 mg)</w:t>
            </w:r>
          </w:p>
          <w:p w:rsidR="00D17775" w:rsidRDefault="00D17775" w:rsidP="005478C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 mg (1.25-12.5 mg)</w:t>
            </w:r>
          </w:p>
          <w:p w:rsidR="00D17775" w:rsidRDefault="00D17775" w:rsidP="005478C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 mg (2.5-20 mg)</w:t>
            </w:r>
          </w:p>
          <w:p w:rsidR="00D17775" w:rsidRDefault="00D17775" w:rsidP="005478C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 mg (5-40 mg)</w:t>
            </w:r>
          </w:p>
          <w:p w:rsidR="00D17775" w:rsidRDefault="00D17775" w:rsidP="005478C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 mg (1-8 mg)</w:t>
            </w:r>
          </w:p>
          <w:p w:rsidR="00D17775" w:rsidRDefault="00D17775" w:rsidP="005478C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 mg (2.5-40 mg)</w:t>
            </w:r>
          </w:p>
          <w:p w:rsidR="00D17775" w:rsidRDefault="00D17775" w:rsidP="005478C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 mg</w:t>
            </w:r>
          </w:p>
        </w:tc>
      </w:tr>
      <w:tr w:rsidR="00D17775" w:rsidTr="005478C3">
        <w:tc>
          <w:tcPr>
            <w:tcW w:w="2689" w:type="dxa"/>
          </w:tcPr>
          <w:p w:rsidR="00D17775" w:rsidRDefault="00D17775" w:rsidP="005478C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giotensin-receptor blockers</w:t>
            </w:r>
          </w:p>
        </w:tc>
        <w:tc>
          <w:tcPr>
            <w:tcW w:w="1842" w:type="dxa"/>
          </w:tcPr>
          <w:p w:rsidR="00D17775" w:rsidRDefault="00D17775" w:rsidP="005478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552" w:type="dxa"/>
          </w:tcPr>
          <w:p w:rsidR="00D17775" w:rsidRDefault="00D17775" w:rsidP="005478C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17775" w:rsidRPr="00D17775" w:rsidTr="005478C3">
        <w:tc>
          <w:tcPr>
            <w:tcW w:w="2689" w:type="dxa"/>
          </w:tcPr>
          <w:p w:rsidR="00D17775" w:rsidRPr="00271597" w:rsidRDefault="00D17775" w:rsidP="0054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597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271597">
              <w:rPr>
                <w:rFonts w:ascii="Times New Roman" w:hAnsi="Times New Roman" w:cs="Times New Roman"/>
                <w:sz w:val="24"/>
                <w:szCs w:val="24"/>
              </w:rPr>
              <w:t>Irbesartan</w:t>
            </w:r>
            <w:proofErr w:type="spellEnd"/>
          </w:p>
          <w:p w:rsidR="00D17775" w:rsidRPr="00271597" w:rsidRDefault="00D17775" w:rsidP="0054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597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271597">
              <w:rPr>
                <w:rFonts w:ascii="Times New Roman" w:hAnsi="Times New Roman" w:cs="Times New Roman"/>
                <w:sz w:val="24"/>
                <w:szCs w:val="24"/>
              </w:rPr>
              <w:t>Candesartan</w:t>
            </w:r>
            <w:proofErr w:type="spellEnd"/>
          </w:p>
          <w:p w:rsidR="00D17775" w:rsidRPr="00271597" w:rsidRDefault="00D17775" w:rsidP="0054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597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271597">
              <w:rPr>
                <w:rFonts w:ascii="Times New Roman" w:hAnsi="Times New Roman" w:cs="Times New Roman"/>
                <w:sz w:val="24"/>
                <w:szCs w:val="24"/>
              </w:rPr>
              <w:t>Valsartan</w:t>
            </w:r>
            <w:proofErr w:type="spellEnd"/>
          </w:p>
          <w:p w:rsidR="00D17775" w:rsidRPr="00271597" w:rsidRDefault="00D17775" w:rsidP="0054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597">
              <w:rPr>
                <w:rFonts w:ascii="Times New Roman" w:hAnsi="Times New Roman" w:cs="Times New Roman"/>
                <w:sz w:val="24"/>
                <w:szCs w:val="24"/>
              </w:rPr>
              <w:t xml:space="preserve">     Losartan</w:t>
            </w:r>
          </w:p>
          <w:p w:rsidR="00D17775" w:rsidRPr="00271597" w:rsidRDefault="00D17775" w:rsidP="0054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597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271597">
              <w:rPr>
                <w:rFonts w:ascii="Times New Roman" w:hAnsi="Times New Roman" w:cs="Times New Roman"/>
                <w:sz w:val="24"/>
                <w:szCs w:val="24"/>
              </w:rPr>
              <w:t>Telmisartan</w:t>
            </w:r>
            <w:proofErr w:type="spellEnd"/>
          </w:p>
          <w:p w:rsidR="00D17775" w:rsidRPr="00271597" w:rsidRDefault="00D17775" w:rsidP="00547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597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271597">
              <w:rPr>
                <w:rFonts w:ascii="Times New Roman" w:hAnsi="Times New Roman" w:cs="Times New Roman"/>
                <w:sz w:val="24"/>
                <w:szCs w:val="24"/>
              </w:rPr>
              <w:t>Olmesartan</w:t>
            </w:r>
            <w:proofErr w:type="spellEnd"/>
          </w:p>
        </w:tc>
        <w:tc>
          <w:tcPr>
            <w:tcW w:w="1842" w:type="dxa"/>
          </w:tcPr>
          <w:p w:rsidR="00D17775" w:rsidRDefault="00D17775" w:rsidP="005478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1</w:t>
            </w:r>
          </w:p>
          <w:p w:rsidR="00D17775" w:rsidRDefault="00D17775" w:rsidP="005478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</w:t>
            </w:r>
          </w:p>
          <w:p w:rsidR="00D17775" w:rsidRDefault="00D17775" w:rsidP="005478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7</w:t>
            </w:r>
          </w:p>
          <w:p w:rsidR="00D17775" w:rsidRDefault="00D17775" w:rsidP="005478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</w:t>
            </w:r>
          </w:p>
          <w:p w:rsidR="00D17775" w:rsidRDefault="00D17775" w:rsidP="005478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  <w:p w:rsidR="00D17775" w:rsidRDefault="00D17775" w:rsidP="005478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2552" w:type="dxa"/>
          </w:tcPr>
          <w:p w:rsidR="00D17775" w:rsidRDefault="00D17775" w:rsidP="005478C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0 mg (37.5-300 mg)</w:t>
            </w:r>
          </w:p>
          <w:p w:rsidR="00D17775" w:rsidRDefault="00D17775" w:rsidP="005478C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6 mg (2-32 mg)</w:t>
            </w:r>
          </w:p>
          <w:p w:rsidR="00D17775" w:rsidRDefault="00D17775" w:rsidP="005478C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60 mg (40-320 mg)</w:t>
            </w:r>
          </w:p>
          <w:p w:rsidR="00D17775" w:rsidRDefault="00D17775" w:rsidP="005478C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0 mg (25-100 mg)</w:t>
            </w:r>
          </w:p>
          <w:p w:rsidR="00D17775" w:rsidRDefault="00D17775" w:rsidP="005478C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 mg (40-80 mg)</w:t>
            </w:r>
          </w:p>
          <w:p w:rsidR="00D17775" w:rsidRDefault="00D17775" w:rsidP="005478C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 mg</w:t>
            </w:r>
          </w:p>
        </w:tc>
      </w:tr>
    </w:tbl>
    <w:p w:rsidR="00D17775" w:rsidRDefault="00D17775" w:rsidP="00D17775">
      <w:pPr>
        <w:pStyle w:val="Paragraphedeliste"/>
        <w:rPr>
          <w:rFonts w:ascii="Times New Roman" w:hAnsi="Times New Roman" w:cs="Times New Roman"/>
          <w:sz w:val="24"/>
          <w:szCs w:val="24"/>
          <w:lang w:val="en-CA"/>
        </w:rPr>
      </w:pPr>
    </w:p>
    <w:p w:rsidR="00D17775" w:rsidRPr="00F71498" w:rsidRDefault="00D17775" w:rsidP="00D17775">
      <w:pPr>
        <w:pStyle w:val="Paragraphedeliste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*The total number is 316 instead of 337, since although exposure to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ACEi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>/ARBs was confirmed, information on specific agent/dose use could not be retrieved from 21 files.</w:t>
      </w:r>
    </w:p>
    <w:p w:rsidR="00D17775" w:rsidRPr="00D05C4F" w:rsidRDefault="00D17775" w:rsidP="00D17775">
      <w:pPr>
        <w:spacing w:after="0" w:line="480" w:lineRule="auto"/>
        <w:jc w:val="both"/>
        <w:rPr>
          <w:rFonts w:ascii="Times New Roman" w:hAnsi="Times New Roman" w:cs="Times New Roman"/>
          <w:lang w:val="en-CA"/>
        </w:rPr>
      </w:pPr>
    </w:p>
    <w:p w:rsidR="00D17775" w:rsidRDefault="00D17775" w:rsidP="00D17775">
      <w:pPr>
        <w:spacing w:after="0" w:line="480" w:lineRule="auto"/>
        <w:jc w:val="both"/>
        <w:rPr>
          <w:rFonts w:ascii="Times New Roman" w:hAnsi="Times New Roman" w:cs="Times New Roman"/>
          <w:lang w:val="en-CA"/>
        </w:rPr>
      </w:pPr>
    </w:p>
    <w:p w:rsidR="00D17775" w:rsidRDefault="00D17775" w:rsidP="00D17775">
      <w:pPr>
        <w:spacing w:after="0" w:line="480" w:lineRule="auto"/>
        <w:jc w:val="both"/>
        <w:rPr>
          <w:rFonts w:ascii="Times New Roman" w:hAnsi="Times New Roman" w:cs="Times New Roman"/>
          <w:lang w:val="en-CA"/>
        </w:rPr>
      </w:pPr>
    </w:p>
    <w:p w:rsidR="00D17775" w:rsidRPr="00673630" w:rsidRDefault="00D17775" w:rsidP="00D17775">
      <w:pPr>
        <w:spacing w:after="0" w:line="480" w:lineRule="auto"/>
        <w:jc w:val="both"/>
        <w:rPr>
          <w:rFonts w:ascii="Times New Roman" w:hAnsi="Times New Roman" w:cs="Times New Roman"/>
          <w:lang w:val="en-CA"/>
        </w:rPr>
      </w:pPr>
    </w:p>
    <w:p w:rsidR="00D17775" w:rsidRPr="00D17775" w:rsidRDefault="00D17775">
      <w:pPr>
        <w:rPr>
          <w:lang w:val="en-CA"/>
        </w:rPr>
      </w:pPr>
      <w:bookmarkStart w:id="0" w:name="_GoBack"/>
      <w:bookmarkEnd w:id="0"/>
    </w:p>
    <w:sectPr w:rsidR="00D17775" w:rsidRPr="00D17775" w:rsidSect="00E75A5E">
      <w:pgSz w:w="12240" w:h="15840"/>
      <w:pgMar w:top="1077" w:right="1077" w:bottom="567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775"/>
    <w:rsid w:val="00D17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F0B714-64F7-4E54-8A71-F38510F29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7775"/>
    <w:rPr>
      <w:rFonts w:eastAsiaTheme="minorEastAsia"/>
      <w:kern w:val="2"/>
      <w:lang w:eastAsia="zh-CN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17775"/>
    <w:pPr>
      <w:ind w:left="720"/>
      <w:contextualSpacing/>
    </w:pPr>
  </w:style>
  <w:style w:type="table" w:styleId="Grilledutableau">
    <w:name w:val="Table Grid"/>
    <w:basedOn w:val="TableauNormal"/>
    <w:uiPriority w:val="39"/>
    <w:rsid w:val="00D17775"/>
    <w:pPr>
      <w:spacing w:after="0" w:line="240" w:lineRule="auto"/>
    </w:pPr>
    <w:rPr>
      <w:rFonts w:eastAsiaTheme="minorEastAsia"/>
      <w:kern w:val="2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03</Words>
  <Characters>7719</Characters>
  <Application>Microsoft Office Word</Application>
  <DocSecurity>0</DocSecurity>
  <Lines>64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9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Turgeon (CHUM)</dc:creator>
  <cp:keywords/>
  <dc:description/>
  <cp:lastModifiedBy>Julie Turgeon (CHUM)</cp:lastModifiedBy>
  <cp:revision>1</cp:revision>
  <dcterms:created xsi:type="dcterms:W3CDTF">2024-11-04T14:51:00Z</dcterms:created>
  <dcterms:modified xsi:type="dcterms:W3CDTF">2024-11-04T14:52:00Z</dcterms:modified>
</cp:coreProperties>
</file>